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AC561" w14:textId="77777777" w:rsidR="001A7975" w:rsidRPr="009F1098" w:rsidRDefault="001A7975" w:rsidP="001A7975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>Supplementary Table 8: Results from linear models using generalized least squares for mean clinical attachment loss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4625"/>
        <w:gridCol w:w="2592"/>
        <w:gridCol w:w="1083"/>
      </w:tblGrid>
      <w:tr w:rsidR="001A7975" w:rsidRPr="009F1098" w14:paraId="4C8817CE" w14:textId="77777777" w:rsidTr="001A7975">
        <w:tc>
          <w:tcPr>
            <w:tcW w:w="4625" w:type="dxa"/>
            <w:shd w:val="clear" w:color="auto" w:fill="auto"/>
            <w:vAlign w:val="center"/>
          </w:tcPr>
          <w:p w14:paraId="2042D968" w14:textId="45ADB06C" w:rsidR="001A7975" w:rsidRPr="001A7975" w:rsidRDefault="001A7975" w:rsidP="001A797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1A797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F9B22FA" w14:textId="05272C3C" w:rsidR="001A7975" w:rsidRPr="001A7975" w:rsidRDefault="001A7975" w:rsidP="001A797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1A797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99B380" w14:textId="7664FDA0" w:rsidR="001A7975" w:rsidRPr="001A7975" w:rsidRDefault="001A7975" w:rsidP="001A7975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1A7975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1A7975" w:rsidRPr="009F1098" w14:paraId="04F3E66D" w14:textId="77777777" w:rsidTr="001A7975">
        <w:tc>
          <w:tcPr>
            <w:tcW w:w="4625" w:type="dxa"/>
            <w:shd w:val="clear" w:color="auto" w:fill="auto"/>
            <w:vAlign w:val="center"/>
          </w:tcPr>
          <w:p w14:paraId="1C061FAA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1F990D4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    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E35E736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1A7975" w:rsidRPr="009F1098" w14:paraId="7BCE414A" w14:textId="77777777" w:rsidTr="001A7975">
        <w:tc>
          <w:tcPr>
            <w:tcW w:w="4625" w:type="dxa"/>
            <w:shd w:val="clear" w:color="auto" w:fill="auto"/>
            <w:vAlign w:val="center"/>
          </w:tcPr>
          <w:p w14:paraId="1BDB94FA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1EF093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893 (-0.5424; 2.521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A409CDA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070</w:t>
            </w:r>
          </w:p>
        </w:tc>
      </w:tr>
      <w:tr w:rsidR="001A7975" w:rsidRPr="009F1098" w14:paraId="33A1EF03" w14:textId="77777777" w:rsidTr="001A7975">
        <w:tc>
          <w:tcPr>
            <w:tcW w:w="4625" w:type="dxa"/>
            <w:shd w:val="clear" w:color="auto" w:fill="auto"/>
            <w:vAlign w:val="center"/>
          </w:tcPr>
          <w:p w14:paraId="32ABBBE1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153744B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4963 (-1.1177; 4.110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9A114A5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632</w:t>
            </w:r>
          </w:p>
        </w:tc>
      </w:tr>
      <w:tr w:rsidR="001A7975" w:rsidRPr="009F1098" w14:paraId="08404CCD" w14:textId="77777777" w:rsidTr="001A7975">
        <w:tc>
          <w:tcPr>
            <w:tcW w:w="4625" w:type="dxa"/>
            <w:shd w:val="clear" w:color="auto" w:fill="auto"/>
            <w:vAlign w:val="center"/>
          </w:tcPr>
          <w:p w14:paraId="665B08D9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D6F66F7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9661 (-0.9289; 4.861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CDEE6B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847</w:t>
            </w:r>
          </w:p>
        </w:tc>
      </w:tr>
      <w:tr w:rsidR="001A7975" w:rsidRPr="009F1098" w14:paraId="2468319E" w14:textId="77777777" w:rsidTr="001A7975">
        <w:tc>
          <w:tcPr>
            <w:tcW w:w="4625" w:type="dxa"/>
            <w:shd w:val="clear" w:color="auto" w:fill="auto"/>
            <w:vAlign w:val="center"/>
          </w:tcPr>
          <w:p w14:paraId="25CF045B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1E6CD29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210 (-0.0439; 0.285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E5956EA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518</w:t>
            </w:r>
          </w:p>
        </w:tc>
      </w:tr>
      <w:tr w:rsidR="001A7975" w:rsidRPr="009F1098" w14:paraId="28EF651B" w14:textId="77777777" w:rsidTr="001A7975">
        <w:tc>
          <w:tcPr>
            <w:tcW w:w="4625" w:type="dxa"/>
            <w:shd w:val="clear" w:color="auto" w:fill="auto"/>
            <w:vAlign w:val="center"/>
          </w:tcPr>
          <w:p w14:paraId="4C442F5F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EDA3975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635 (-0.4266; 0.099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4DB379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248</w:t>
            </w:r>
          </w:p>
        </w:tc>
      </w:tr>
      <w:tr w:rsidR="001A7975" w:rsidRPr="009F1098" w14:paraId="598A819D" w14:textId="77777777" w:rsidTr="001A7975">
        <w:tc>
          <w:tcPr>
            <w:tcW w:w="4625" w:type="dxa"/>
            <w:shd w:val="clear" w:color="auto" w:fill="auto"/>
            <w:vAlign w:val="center"/>
          </w:tcPr>
          <w:p w14:paraId="030695D4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EAE9167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A0CD669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1A7975" w:rsidRPr="009F1098" w14:paraId="442D9B27" w14:textId="77777777" w:rsidTr="001A7975">
        <w:tc>
          <w:tcPr>
            <w:tcW w:w="4625" w:type="dxa"/>
            <w:shd w:val="clear" w:color="auto" w:fill="auto"/>
            <w:vAlign w:val="center"/>
          </w:tcPr>
          <w:p w14:paraId="319B4D76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DF77126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644 (-0.4803; 0.151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8BC8B0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088</w:t>
            </w:r>
          </w:p>
        </w:tc>
      </w:tr>
      <w:tr w:rsidR="001A7975" w:rsidRPr="009F1098" w14:paraId="2080E0CA" w14:textId="77777777" w:rsidTr="001A7975">
        <w:tc>
          <w:tcPr>
            <w:tcW w:w="4625" w:type="dxa"/>
            <w:shd w:val="clear" w:color="auto" w:fill="auto"/>
            <w:vAlign w:val="center"/>
          </w:tcPr>
          <w:p w14:paraId="24A5EF5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CDB19EC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598 (-0.6539; 0.334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7E333F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268</w:t>
            </w:r>
          </w:p>
        </w:tc>
      </w:tr>
      <w:tr w:rsidR="001A7975" w:rsidRPr="009F1098" w14:paraId="366A76B8" w14:textId="77777777" w:rsidTr="001A7975">
        <w:tc>
          <w:tcPr>
            <w:tcW w:w="4625" w:type="dxa"/>
            <w:shd w:val="clear" w:color="auto" w:fill="auto"/>
            <w:vAlign w:val="center"/>
          </w:tcPr>
          <w:p w14:paraId="0B3C644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6DEADF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378 (-0.7545; 0.278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7C39CFD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680</w:t>
            </w:r>
          </w:p>
        </w:tc>
      </w:tr>
      <w:tr w:rsidR="001A7975" w:rsidRPr="009F1098" w14:paraId="209E07C4" w14:textId="77777777" w:rsidTr="001A7975">
        <w:tc>
          <w:tcPr>
            <w:tcW w:w="4625" w:type="dxa"/>
            <w:shd w:val="clear" w:color="auto" w:fill="auto"/>
            <w:vAlign w:val="center"/>
          </w:tcPr>
          <w:p w14:paraId="2D593E65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3BB8274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766 (-0.2186; 0.771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B888D35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749</w:t>
            </w:r>
          </w:p>
        </w:tc>
      </w:tr>
      <w:tr w:rsidR="001A7975" w:rsidRPr="009F1098" w14:paraId="68C4875F" w14:textId="77777777" w:rsidTr="001A7975">
        <w:tc>
          <w:tcPr>
            <w:tcW w:w="4625" w:type="dxa"/>
            <w:shd w:val="clear" w:color="auto" w:fill="auto"/>
            <w:vAlign w:val="center"/>
          </w:tcPr>
          <w:p w14:paraId="699CB80D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C4DC05C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172 (-0.5413; 0.775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DD96A0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276</w:t>
            </w:r>
          </w:p>
        </w:tc>
      </w:tr>
      <w:tr w:rsidR="001A7975" w:rsidRPr="009F1098" w14:paraId="42FF939D" w14:textId="77777777" w:rsidTr="001A7975">
        <w:tc>
          <w:tcPr>
            <w:tcW w:w="4625" w:type="dxa"/>
            <w:shd w:val="clear" w:color="auto" w:fill="auto"/>
            <w:vAlign w:val="center"/>
          </w:tcPr>
          <w:p w14:paraId="568A2DA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E05B629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418 (-0.2525; 1.136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C2A049C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138</w:t>
            </w:r>
          </w:p>
        </w:tc>
      </w:tr>
      <w:tr w:rsidR="001A7975" w:rsidRPr="009F1098" w14:paraId="409A772E" w14:textId="77777777" w:rsidTr="001A7975">
        <w:tc>
          <w:tcPr>
            <w:tcW w:w="4625" w:type="dxa"/>
            <w:shd w:val="clear" w:color="auto" w:fill="auto"/>
            <w:vAlign w:val="center"/>
          </w:tcPr>
          <w:p w14:paraId="61CEB7B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269C9FB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139 (-0.0144; 0.042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F76835E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359</w:t>
            </w:r>
          </w:p>
        </w:tc>
      </w:tr>
      <w:tr w:rsidR="001A7975" w:rsidRPr="009F1098" w14:paraId="2A5AD6DB" w14:textId="77777777" w:rsidTr="001A7975">
        <w:tc>
          <w:tcPr>
            <w:tcW w:w="4625" w:type="dxa"/>
            <w:shd w:val="clear" w:color="auto" w:fill="auto"/>
            <w:vAlign w:val="center"/>
          </w:tcPr>
          <w:p w14:paraId="00DAE4E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88B0B96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09 (-0.0315; 0.033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9486BC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547</w:t>
            </w:r>
          </w:p>
        </w:tc>
      </w:tr>
      <w:tr w:rsidR="001A7975" w:rsidRPr="009F1098" w14:paraId="63A65185" w14:textId="77777777" w:rsidTr="001A7975">
        <w:tc>
          <w:tcPr>
            <w:tcW w:w="4625" w:type="dxa"/>
            <w:shd w:val="clear" w:color="auto" w:fill="auto"/>
            <w:vAlign w:val="center"/>
          </w:tcPr>
          <w:p w14:paraId="79F1602E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C03AFA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682 (-0.2147; 0.351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475BB7B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372</w:t>
            </w:r>
          </w:p>
        </w:tc>
      </w:tr>
      <w:tr w:rsidR="001A7975" w:rsidRPr="009F1098" w14:paraId="21C0DA49" w14:textId="77777777" w:rsidTr="001A7975">
        <w:tc>
          <w:tcPr>
            <w:tcW w:w="4625" w:type="dxa"/>
            <w:shd w:val="clear" w:color="auto" w:fill="auto"/>
            <w:vAlign w:val="center"/>
          </w:tcPr>
          <w:p w14:paraId="7E92549F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EC55AE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299 (-0.3443; 0.284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43C8B8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25</w:t>
            </w:r>
          </w:p>
        </w:tc>
      </w:tr>
      <w:tr w:rsidR="001A7975" w:rsidRPr="009F1098" w14:paraId="0CDA1B35" w14:textId="77777777" w:rsidTr="001A7975">
        <w:tc>
          <w:tcPr>
            <w:tcW w:w="4625" w:type="dxa"/>
            <w:shd w:val="clear" w:color="auto" w:fill="auto"/>
            <w:vAlign w:val="center"/>
          </w:tcPr>
          <w:p w14:paraId="7E82F71C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14EF027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590 (0.0804; 0.437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C5FA8C3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49</w:t>
            </w:r>
          </w:p>
        </w:tc>
      </w:tr>
      <w:tr w:rsidR="001A7975" w:rsidRPr="009F1098" w14:paraId="02E1EB5D" w14:textId="77777777" w:rsidTr="001A7975">
        <w:tc>
          <w:tcPr>
            <w:tcW w:w="4625" w:type="dxa"/>
            <w:shd w:val="clear" w:color="auto" w:fill="auto"/>
            <w:vAlign w:val="center"/>
          </w:tcPr>
          <w:p w14:paraId="2652817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63CA6F0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031 (-0.5029; 0.096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FDD2BB1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857</w:t>
            </w:r>
          </w:p>
        </w:tc>
      </w:tr>
      <w:tr w:rsidR="001A7975" w:rsidRPr="009F1098" w14:paraId="6C9175F8" w14:textId="77777777" w:rsidTr="001A7975">
        <w:tc>
          <w:tcPr>
            <w:tcW w:w="4625" w:type="dxa"/>
            <w:shd w:val="clear" w:color="auto" w:fill="auto"/>
            <w:vAlign w:val="center"/>
          </w:tcPr>
          <w:p w14:paraId="300EFBE5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9E24102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4268 (0.0318; 2.821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7E4B8C8" w14:textId="77777777" w:rsidR="001A7975" w:rsidRPr="009F1098" w:rsidRDefault="001A7975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463</w:t>
            </w:r>
          </w:p>
        </w:tc>
      </w:tr>
    </w:tbl>
    <w:p w14:paraId="23679678" w14:textId="1BDA2231" w:rsidR="001A7975" w:rsidRPr="00C03079" w:rsidRDefault="001A7975" w:rsidP="001A7975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C0307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F464F1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F464F1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681DA535" w14:textId="582B167E" w:rsidR="0088058B" w:rsidRPr="001A7975" w:rsidRDefault="0088058B" w:rsidP="001A7975"/>
    <w:sectPr w:rsidR="0088058B" w:rsidRPr="001A7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9AFB1" w14:textId="77777777" w:rsidR="0034718E" w:rsidRDefault="0034718E" w:rsidP="00DA7C84">
      <w:pPr>
        <w:spacing w:after="0" w:line="240" w:lineRule="auto"/>
      </w:pPr>
      <w:r>
        <w:separator/>
      </w:r>
    </w:p>
  </w:endnote>
  <w:endnote w:type="continuationSeparator" w:id="0">
    <w:p w14:paraId="479AA85B" w14:textId="77777777" w:rsidR="0034718E" w:rsidRDefault="0034718E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123C" w14:textId="77777777" w:rsidR="0034718E" w:rsidRDefault="0034718E" w:rsidP="00DA7C84">
      <w:pPr>
        <w:spacing w:after="0" w:line="240" w:lineRule="auto"/>
      </w:pPr>
      <w:r>
        <w:separator/>
      </w:r>
    </w:p>
  </w:footnote>
  <w:footnote w:type="continuationSeparator" w:id="0">
    <w:p w14:paraId="7E0703A5" w14:textId="77777777" w:rsidR="0034718E" w:rsidRDefault="0034718E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6B3C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5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4718E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166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45C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464F1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3:00Z</dcterms:created>
  <dcterms:modified xsi:type="dcterms:W3CDTF">2022-02-07T15:18:00Z</dcterms:modified>
</cp:coreProperties>
</file>